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72D7" w:rsidRDefault="007C4362">
      <w:proofErr w:type="spellStart"/>
      <w:r w:rsidRPr="007C4362">
        <w:t>Videoclip</w:t>
      </w:r>
      <w:proofErr w:type="spellEnd"/>
      <w:r w:rsidRPr="007C4362">
        <w:t xml:space="preserve"> 1. Pigs in a positive emotional state while consonant music is playing</w:t>
      </w:r>
      <w:r>
        <w:t>.</w:t>
      </w:r>
    </w:p>
    <w:p w:rsidR="007C4362" w:rsidRDefault="007C4362">
      <w:proofErr w:type="spellStart"/>
      <w:r w:rsidRPr="007C4362">
        <w:t>Videoclip</w:t>
      </w:r>
      <w:proofErr w:type="spellEnd"/>
      <w:r w:rsidRPr="007C4362">
        <w:t xml:space="preserve"> 2. Pigs in a negative emotional state while dissonant music is playing.</w:t>
      </w:r>
    </w:p>
    <w:p w:rsidR="007C4362" w:rsidRDefault="007C4362">
      <w:proofErr w:type="spellStart"/>
      <w:r w:rsidRPr="007C4362">
        <w:t>Videoclip</w:t>
      </w:r>
      <w:proofErr w:type="spellEnd"/>
      <w:r w:rsidRPr="007C4362">
        <w:t xml:space="preserve"> 3. Pigs during break period. Calm, relaxed and positively occupied states_2</w:t>
      </w:r>
      <w:r>
        <w:t>.</w:t>
      </w:r>
    </w:p>
    <w:p w:rsidR="007C4362" w:rsidRDefault="007C4362">
      <w:proofErr w:type="spellStart"/>
      <w:r w:rsidRPr="007C4362">
        <w:t>Videoclip</w:t>
      </w:r>
      <w:proofErr w:type="spellEnd"/>
      <w:r w:rsidRPr="007C4362">
        <w:t xml:space="preserve"> 4.</w:t>
      </w:r>
      <w:bookmarkStart w:id="0" w:name="_GoBack"/>
      <w:bookmarkEnd w:id="0"/>
      <w:r w:rsidRPr="007C4362">
        <w:t xml:space="preserve"> Pigs during final period. Calm and relaxed states</w:t>
      </w:r>
      <w:r>
        <w:t>.</w:t>
      </w:r>
    </w:p>
    <w:sectPr w:rsidR="007C4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362"/>
    <w:rsid w:val="0001185A"/>
    <w:rsid w:val="00083E6B"/>
    <w:rsid w:val="000A309E"/>
    <w:rsid w:val="000B346E"/>
    <w:rsid w:val="000B3A3F"/>
    <w:rsid w:val="000F59B6"/>
    <w:rsid w:val="00115680"/>
    <w:rsid w:val="00123292"/>
    <w:rsid w:val="00125232"/>
    <w:rsid w:val="001559E5"/>
    <w:rsid w:val="0018006D"/>
    <w:rsid w:val="00191AD0"/>
    <w:rsid w:val="001A3D8C"/>
    <w:rsid w:val="001C439C"/>
    <w:rsid w:val="001D4C4E"/>
    <w:rsid w:val="00212738"/>
    <w:rsid w:val="0021361A"/>
    <w:rsid w:val="00234EAB"/>
    <w:rsid w:val="002352B0"/>
    <w:rsid w:val="002557C3"/>
    <w:rsid w:val="00257B2B"/>
    <w:rsid w:val="00257DA8"/>
    <w:rsid w:val="00262CE0"/>
    <w:rsid w:val="00266CE9"/>
    <w:rsid w:val="00291820"/>
    <w:rsid w:val="00292E72"/>
    <w:rsid w:val="002D7116"/>
    <w:rsid w:val="002F5A3B"/>
    <w:rsid w:val="002F60F5"/>
    <w:rsid w:val="002F7042"/>
    <w:rsid w:val="00306C9D"/>
    <w:rsid w:val="003437B9"/>
    <w:rsid w:val="0034398C"/>
    <w:rsid w:val="003472D7"/>
    <w:rsid w:val="00347F04"/>
    <w:rsid w:val="00367614"/>
    <w:rsid w:val="003805F6"/>
    <w:rsid w:val="003C12C2"/>
    <w:rsid w:val="003C3045"/>
    <w:rsid w:val="003D11A3"/>
    <w:rsid w:val="003E2203"/>
    <w:rsid w:val="00433D5D"/>
    <w:rsid w:val="004575AD"/>
    <w:rsid w:val="004704AC"/>
    <w:rsid w:val="004764E5"/>
    <w:rsid w:val="004806D6"/>
    <w:rsid w:val="00490CD5"/>
    <w:rsid w:val="00490D03"/>
    <w:rsid w:val="004D0834"/>
    <w:rsid w:val="00502084"/>
    <w:rsid w:val="005229BF"/>
    <w:rsid w:val="0057644A"/>
    <w:rsid w:val="0059419C"/>
    <w:rsid w:val="00595654"/>
    <w:rsid w:val="005C6443"/>
    <w:rsid w:val="005D1B42"/>
    <w:rsid w:val="005D211D"/>
    <w:rsid w:val="005D59A1"/>
    <w:rsid w:val="00623641"/>
    <w:rsid w:val="006548BC"/>
    <w:rsid w:val="0065791C"/>
    <w:rsid w:val="0066424D"/>
    <w:rsid w:val="00685699"/>
    <w:rsid w:val="0069163C"/>
    <w:rsid w:val="00691773"/>
    <w:rsid w:val="006A2924"/>
    <w:rsid w:val="006A5189"/>
    <w:rsid w:val="006C3D23"/>
    <w:rsid w:val="006C55ED"/>
    <w:rsid w:val="006D63C6"/>
    <w:rsid w:val="006E5AA0"/>
    <w:rsid w:val="006F54AE"/>
    <w:rsid w:val="006F700D"/>
    <w:rsid w:val="00707F65"/>
    <w:rsid w:val="00747CBE"/>
    <w:rsid w:val="007538CB"/>
    <w:rsid w:val="00766E1E"/>
    <w:rsid w:val="00793B83"/>
    <w:rsid w:val="007B1F6E"/>
    <w:rsid w:val="007C1CF5"/>
    <w:rsid w:val="007C1F7D"/>
    <w:rsid w:val="007C2340"/>
    <w:rsid w:val="007C4362"/>
    <w:rsid w:val="007C5258"/>
    <w:rsid w:val="007D30E1"/>
    <w:rsid w:val="007E039A"/>
    <w:rsid w:val="007F5EC5"/>
    <w:rsid w:val="00805C6D"/>
    <w:rsid w:val="00813D6E"/>
    <w:rsid w:val="008325AE"/>
    <w:rsid w:val="008563DB"/>
    <w:rsid w:val="00863EAC"/>
    <w:rsid w:val="00887D46"/>
    <w:rsid w:val="008909B4"/>
    <w:rsid w:val="008920D2"/>
    <w:rsid w:val="008937B0"/>
    <w:rsid w:val="0089436A"/>
    <w:rsid w:val="008B0839"/>
    <w:rsid w:val="008B624C"/>
    <w:rsid w:val="008C5F63"/>
    <w:rsid w:val="008D61AB"/>
    <w:rsid w:val="008E458E"/>
    <w:rsid w:val="008F71C5"/>
    <w:rsid w:val="00916DA4"/>
    <w:rsid w:val="00923A64"/>
    <w:rsid w:val="00936105"/>
    <w:rsid w:val="00957A36"/>
    <w:rsid w:val="009722E0"/>
    <w:rsid w:val="00972303"/>
    <w:rsid w:val="00990A6A"/>
    <w:rsid w:val="00A1445D"/>
    <w:rsid w:val="00A166D2"/>
    <w:rsid w:val="00A26071"/>
    <w:rsid w:val="00A54E18"/>
    <w:rsid w:val="00A60D50"/>
    <w:rsid w:val="00A872BD"/>
    <w:rsid w:val="00A955FD"/>
    <w:rsid w:val="00AB4BB9"/>
    <w:rsid w:val="00AC2337"/>
    <w:rsid w:val="00AE76C8"/>
    <w:rsid w:val="00AF1A6C"/>
    <w:rsid w:val="00B05BB4"/>
    <w:rsid w:val="00B15F82"/>
    <w:rsid w:val="00B1727F"/>
    <w:rsid w:val="00B21BC7"/>
    <w:rsid w:val="00B4265C"/>
    <w:rsid w:val="00B610EF"/>
    <w:rsid w:val="00B6402D"/>
    <w:rsid w:val="00B706D4"/>
    <w:rsid w:val="00B718BF"/>
    <w:rsid w:val="00B732FA"/>
    <w:rsid w:val="00BA41B5"/>
    <w:rsid w:val="00BA4FDA"/>
    <w:rsid w:val="00BD1142"/>
    <w:rsid w:val="00C23427"/>
    <w:rsid w:val="00C40D75"/>
    <w:rsid w:val="00C45938"/>
    <w:rsid w:val="00C5131B"/>
    <w:rsid w:val="00C51DFB"/>
    <w:rsid w:val="00C55DB2"/>
    <w:rsid w:val="00C809C9"/>
    <w:rsid w:val="00CA2B4F"/>
    <w:rsid w:val="00CA62A6"/>
    <w:rsid w:val="00CC071E"/>
    <w:rsid w:val="00CC41A7"/>
    <w:rsid w:val="00CC55D2"/>
    <w:rsid w:val="00CD7112"/>
    <w:rsid w:val="00CE4E1D"/>
    <w:rsid w:val="00CF0F2E"/>
    <w:rsid w:val="00D17C2A"/>
    <w:rsid w:val="00D26E79"/>
    <w:rsid w:val="00D42DBE"/>
    <w:rsid w:val="00D7535C"/>
    <w:rsid w:val="00DA2ED8"/>
    <w:rsid w:val="00DB260D"/>
    <w:rsid w:val="00DD51E0"/>
    <w:rsid w:val="00DE5AC8"/>
    <w:rsid w:val="00DF5839"/>
    <w:rsid w:val="00DF66E7"/>
    <w:rsid w:val="00E34588"/>
    <w:rsid w:val="00E40CF6"/>
    <w:rsid w:val="00E85033"/>
    <w:rsid w:val="00E92688"/>
    <w:rsid w:val="00EA2905"/>
    <w:rsid w:val="00ED2901"/>
    <w:rsid w:val="00EE4EBC"/>
    <w:rsid w:val="00F0158E"/>
    <w:rsid w:val="00F12C97"/>
    <w:rsid w:val="00F464F8"/>
    <w:rsid w:val="00F702B4"/>
    <w:rsid w:val="00F82E50"/>
    <w:rsid w:val="00F93C82"/>
    <w:rsid w:val="00FA3310"/>
    <w:rsid w:val="00FA33DB"/>
    <w:rsid w:val="00FB37AE"/>
    <w:rsid w:val="00FB67C9"/>
    <w:rsid w:val="00FC4091"/>
    <w:rsid w:val="00FF1C11"/>
    <w:rsid w:val="00FF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DF4C10-3DEC-40C0-AF22-5CB0A8628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2-02-17T09:43:00Z</dcterms:created>
  <dcterms:modified xsi:type="dcterms:W3CDTF">2022-02-17T09:45:00Z</dcterms:modified>
</cp:coreProperties>
</file>